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D402" w14:textId="77777777" w:rsidR="004A7E8F" w:rsidRPr="00027F61" w:rsidRDefault="004A7E8F" w:rsidP="004A7E8F">
      <w:pPr>
        <w:ind w:left="-288" w:right="-432"/>
      </w:pPr>
      <w:r w:rsidRPr="00027F61">
        <w:t xml:space="preserve">Table S11:  Data-derived peak magnitude and model-derived peak magnitude for each study participants, along with the squared difference for the data-and-model derived peak magnitude for each model. We also report mean, median and interquartile range (IQR) for the reader reference. </w:t>
      </w:r>
    </w:p>
    <w:p w14:paraId="38952579" w14:textId="77777777" w:rsidR="004A7E8F" w:rsidRPr="00027F61" w:rsidRDefault="004A7E8F" w:rsidP="004A7E8F">
      <w:pPr>
        <w:ind w:left="-288" w:right="576"/>
      </w:pPr>
    </w:p>
    <w:tbl>
      <w:tblPr>
        <w:tblW w:w="10099" w:type="dxa"/>
        <w:tblInd w:w="-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900"/>
        <w:gridCol w:w="1014"/>
        <w:gridCol w:w="825"/>
        <w:gridCol w:w="932"/>
        <w:gridCol w:w="739"/>
        <w:gridCol w:w="990"/>
        <w:gridCol w:w="905"/>
        <w:gridCol w:w="1054"/>
        <w:gridCol w:w="1054"/>
        <w:gridCol w:w="966"/>
      </w:tblGrid>
      <w:tr w:rsidR="004A7E8F" w:rsidRPr="00027F61" w14:paraId="2442FE94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B572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AE52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 xml:space="preserve">Data Peak magnitude 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60AA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tandard Peak magnitud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330F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Standard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B13A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I</w:t>
            </w:r>
          </w:p>
          <w:p w14:paraId="5CCED5C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Peak magnitude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BE56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I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D279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I Peak magnitude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BC8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Q_MOI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401C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DI &amp; MOI Peak magnitude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5D3E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DI &amp; MOI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E912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Best Model</w:t>
            </w:r>
          </w:p>
        </w:tc>
      </w:tr>
      <w:tr w:rsidR="004A7E8F" w:rsidRPr="00027F61" w14:paraId="2E7FC3ED" w14:textId="77777777" w:rsidTr="00845630">
        <w:trPr>
          <w:trHeight w:val="18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2D27D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E46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671A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3F17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0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2054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0E8A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A3E8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DEEE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1F0C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FB1C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0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3055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A7E8F" w:rsidRPr="00027F61" w14:paraId="323516BB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8C2A3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C9F5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A270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7D73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8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912A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CA8A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F7D7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D13D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96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0437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8932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1389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768CC3E8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B5D2E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8F95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2E13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5D31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22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F0AD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FC7E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3BA2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A86C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2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2254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C5D6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6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8C93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731F9534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44959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A9FF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67FD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4650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936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3ACD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B311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10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6150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225D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0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1AC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6099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A0D5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3036FAD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ABE5B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8D16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57B0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CF6D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50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633E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2F02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2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C97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88E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1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E32B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BF7F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5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55B2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5C677BDF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42578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5E50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06D2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9283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2.5E-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7DFA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AF8A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3193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AD29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E61A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5C36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5F79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A7E8F" w:rsidRPr="00027F61" w14:paraId="70243D90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08001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4EC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6613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5FE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7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83AD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5679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9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351B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28EC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1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B619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B079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5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FE94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43D424FE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5AC1E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6B1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2700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197F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77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082A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10DE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FD49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CD95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3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9AE1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7EAD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90F1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A7E8F" w:rsidRPr="00027F61" w14:paraId="0534C081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9BFCF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5522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0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D464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272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FD0D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B964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0352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0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334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50EC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54BE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04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E963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7A9477CE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C9BB2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D9A0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B476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FF9B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9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AADB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3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79BC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5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FE7A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6BAA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22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3490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43E8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6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0478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A7E8F" w:rsidRPr="00027F61" w14:paraId="624A85BC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C5066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3A54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7E13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8E29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8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87C6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C62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9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64DB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10C6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9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57C7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5F88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55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B3F5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A7E8F" w:rsidRPr="00027F61" w14:paraId="2FBA95F8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F96AE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7893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3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9017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AFCE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46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4808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4BD9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A73A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34B5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E56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B466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9B7B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557E8F91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18097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EC5F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D31A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6B1D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10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1DE6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BF9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4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C5AE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80F3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D4DE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0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361B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8F43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5E15D7CB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568B7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1FD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0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153C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87BC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3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20DE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C847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223B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0171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6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1B1E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1E23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5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17F1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A7E8F" w:rsidRPr="00027F61" w14:paraId="5EED6C17" w14:textId="77777777" w:rsidTr="00845630">
        <w:trPr>
          <w:trHeight w:val="18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046E4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8347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2D2A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7A3A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8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D77A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55BC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DB3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F00A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857C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BB8E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1EA7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7656C73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588E7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F2C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3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D24F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F459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07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E488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0B76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A021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F850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4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002E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B9D0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0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D1D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2CAF83B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25E1E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808B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2944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EDB5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07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2060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F125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9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7A7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DF36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9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06EF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D054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4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E93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6838DC39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5D388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DA71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F413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4E4F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8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0D4B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D230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6C14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2926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9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FED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8747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7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9DF5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30A0957B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65609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700D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8AB6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439B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626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76DF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2449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9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E46F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58A7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CA53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AB6C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7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29F9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39010F5E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9369A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CB1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128D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99BA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4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4195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CD00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6A4C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CD56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3286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1F7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0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B204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2CF59177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B7540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E6F7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6546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029F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32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A87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4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61FF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4240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5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8468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8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6F5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5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7232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3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B826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14CE0FB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DA4DF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E888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85D9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A31D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0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68E0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35E4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4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014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147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B480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6165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5035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482B42AF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3E145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FD35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B296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0909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6C1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C493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E-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2BCE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3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664B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2255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FF75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091F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A7E8F" w:rsidRPr="00027F61" w14:paraId="1667C21D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AA0AA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7205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0F05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1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0222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1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BEE8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1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137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8DFE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31C9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D1EC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39D0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BE75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6F610177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8E989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0D2B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F911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EE3F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B8FA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30A9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44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9B4D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B9D9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9322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6A20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3549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780583EC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821F8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13EA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DBC8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6466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8DD6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374E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9186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B5BF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2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35C4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727C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7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E6C1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A7E8F" w:rsidRPr="00027F61" w14:paraId="40FBDC0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A2DF3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9D27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F8E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B136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86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32DD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203B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489C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7318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4AAE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DB1C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A89F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5EDCEFF8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35498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23DA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3C3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209E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9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3236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23EF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6A96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DB12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7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3069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13A6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9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B6AC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5115A335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EEF17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1F2B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92ED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60E0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5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5C17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AF92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0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4EC4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8AEC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2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65D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EFA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8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7640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6CFA06F4" w14:textId="77777777" w:rsidTr="00845630">
        <w:trPr>
          <w:trHeight w:val="18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22FE5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46AD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5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43B2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F5BE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02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69BD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1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573E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34D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4FB3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5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673A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1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AAA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9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48C6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75358943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E9B4C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A078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04EF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3248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6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D99C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214E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7D98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3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1B99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96E5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3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B821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B38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5E2AB46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DFC34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26E7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429D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4E9F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4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003D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1276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1666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2119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908E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81B6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F235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A7E8F" w:rsidRPr="00027F61" w14:paraId="1A1F40A5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58261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B1E0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C815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A84F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16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B4D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3633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14CD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D4EC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452D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A78B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6CFD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7A81E3DB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FFCAD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660B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943E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F566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1902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3AB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A4E4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A33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9BAA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9CAA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0D89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6A5E0433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0F41F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19E4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200E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A7CF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2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89C5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1BD0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E453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2DA6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15F76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F4A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3.1E-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0984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4A7E8F" w:rsidRPr="00027F61" w14:paraId="6BB7637D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D40B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445F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D779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29C2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8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E318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EF74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287C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0E0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8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7CF0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9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D41B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FCA7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755B8A01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70A2F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83DB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5401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7C63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029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CC18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8B6F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150D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834A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7F87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4410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14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07CA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7F6332CD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CA390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BAF1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9F45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0147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DBEB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9859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7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78E6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0243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E-0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A67C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B819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6C72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018E37AC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A0EA8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2AAF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0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4AE3B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CB64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53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94EA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C4C5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98B5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4158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0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A8BF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9991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9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1FC7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101F59EA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FA72F0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8368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0E07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F0B3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05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E37B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C2F3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79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B234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482D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8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D3F4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2B08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1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B54C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475617B6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C92B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DC2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B088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40C7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046F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F620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14AE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3C3B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7C247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5219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68B2D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4A7E8F" w:rsidRPr="00027F61" w14:paraId="10CCE92C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D87D3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816CC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F60F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7707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0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280C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38D04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59EC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0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223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EBE7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CCCA3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3966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4A7E8F" w:rsidRPr="00027F61" w14:paraId="06A6B9FD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19FFF9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DB5C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316E5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1F7E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998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F3E6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A53E2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0C3D1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1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5040A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63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8C8AE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6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774E8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0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BCDF" w14:textId="77777777" w:rsidR="004A7E8F" w:rsidRPr="00027F61" w:rsidRDefault="004A7E8F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4A7E8F" w:rsidRPr="00027F61" w14:paraId="3A2AFB26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39E5DE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45003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8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E5F2D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62441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9A275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1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A6256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B2C13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8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69C89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00020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97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182A0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CF40A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4A7E8F" w:rsidRPr="00027F61" w14:paraId="3932FCF3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F1C0A4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81344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800AE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ED90B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95FEE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1D445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95EB7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371DE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40DE4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BF2B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39835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4A7E8F" w:rsidRPr="00027F61" w14:paraId="7D7CD5C9" w14:textId="77777777" w:rsidTr="00845630">
        <w:trPr>
          <w:trHeight w:val="16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1ECBFE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4C7AF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D5A84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8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660E7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6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06DC9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09921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F4A0D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9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89E00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25891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C8219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7E799" w14:textId="77777777" w:rsidR="004A7E8F" w:rsidRPr="00027F61" w:rsidRDefault="004A7E8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</w:tbl>
    <w:p w14:paraId="39226DF1" w14:textId="77777777" w:rsidR="004A7E8F" w:rsidRPr="00027F61" w:rsidRDefault="004A7E8F" w:rsidP="004A7E8F"/>
    <w:p w14:paraId="791363FA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8F"/>
    <w:rsid w:val="000B57B5"/>
    <w:rsid w:val="00100202"/>
    <w:rsid w:val="004A7E8F"/>
    <w:rsid w:val="007446E6"/>
    <w:rsid w:val="00876E3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7FA02"/>
  <w15:chartTrackingRefBased/>
  <w15:docId w15:val="{0CEE8698-6D61-D34B-A672-EE712D3B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8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E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E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E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E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E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E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E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E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E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E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E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A7E8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7:00Z</dcterms:created>
  <dcterms:modified xsi:type="dcterms:W3CDTF">2024-05-09T14:58:00Z</dcterms:modified>
</cp:coreProperties>
</file>